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4E4578" w14:textId="0690AEFC" w:rsidR="003B65FD" w:rsidRDefault="003B65FD">
      <w:r w:rsidRPr="00B870BE">
        <w:rPr>
          <w:b/>
          <w:bCs/>
        </w:rPr>
        <w:t>Supplementa</w:t>
      </w:r>
      <w:r>
        <w:rPr>
          <w:b/>
          <w:bCs/>
        </w:rPr>
        <w:t>l</w:t>
      </w:r>
      <w:r w:rsidRPr="00B870BE">
        <w:rPr>
          <w:b/>
          <w:bCs/>
        </w:rPr>
        <w:t xml:space="preserve"> Table</w:t>
      </w:r>
      <w:r>
        <w:rPr>
          <w:b/>
          <w:bCs/>
        </w:rPr>
        <w:t xml:space="preserve"> 2</w:t>
      </w:r>
      <w:r w:rsidRPr="00B870BE">
        <w:rPr>
          <w:b/>
          <w:bCs/>
        </w:rPr>
        <w:t>. Cohort characteristics between Controls and future JIA groups before and after propensity score matching (PSM).</w:t>
      </w:r>
      <w:r>
        <w:t xml:space="preserve"> Data are n (%) or mean (</w:t>
      </w:r>
      <w:r w:rsidR="00062137">
        <w:t>standard deviation, SD</w:t>
      </w:r>
      <w:r>
        <w:t xml:space="preserve">), with p values from t-tests or </w:t>
      </w:r>
      <w:r w:rsidRPr="00B870BE">
        <w:t>χ</w:t>
      </w:r>
      <w:r w:rsidRPr="00B870BE">
        <w:rPr>
          <w:vertAlign w:val="superscript"/>
        </w:rPr>
        <w:t>2</w:t>
      </w:r>
      <w:r>
        <w:t xml:space="preserve">. Comparisons were run between the control and JIA groups before matching and after matching, separately. </w:t>
      </w:r>
      <w:r w:rsidR="00844742">
        <w:t xml:space="preserve">Data were derived from the birth questionnaire or one-year questionnaire. Medication types during pregnancy included antibiotics, corticosteroids, hypertensive medications, psychiatric medications, pain killers, hormone </w:t>
      </w:r>
      <w:proofErr w:type="spellStart"/>
      <w:r w:rsidR="00844742">
        <w:t>preparates</w:t>
      </w:r>
      <w:proofErr w:type="spellEnd"/>
      <w:r w:rsidR="00844742">
        <w:t xml:space="preserve">, and </w:t>
      </w:r>
      <w:proofErr w:type="spellStart"/>
      <w:r w:rsidR="00844742">
        <w:t>cytostatics</w:t>
      </w:r>
      <w:proofErr w:type="spellEnd"/>
      <w:r w:rsidR="00844742">
        <w:t xml:space="preserve">. </w:t>
      </w:r>
      <w:r w:rsidR="00844742">
        <w:t>PSM = propensity score matching.</w:t>
      </w:r>
    </w:p>
    <w:p w14:paraId="6FABCD0D" w14:textId="77777777" w:rsidR="003B65FD" w:rsidRDefault="003B65FD"/>
    <w:tbl>
      <w:tblPr>
        <w:tblW w:w="10339" w:type="dxa"/>
        <w:tblLook w:val="04A0" w:firstRow="1" w:lastRow="0" w:firstColumn="1" w:lastColumn="0" w:noHBand="0" w:noVBand="1"/>
      </w:tblPr>
      <w:tblGrid>
        <w:gridCol w:w="3121"/>
        <w:gridCol w:w="2081"/>
        <w:gridCol w:w="1309"/>
        <w:gridCol w:w="772"/>
        <w:gridCol w:w="1214"/>
        <w:gridCol w:w="1222"/>
        <w:gridCol w:w="672"/>
      </w:tblGrid>
      <w:tr w:rsidR="009E11D8" w:rsidRPr="003B65FD" w14:paraId="1C6AA87B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CB5B" w14:textId="7952ECAB" w:rsidR="009E11D8" w:rsidRPr="003B65FD" w:rsidRDefault="009E11D8" w:rsidP="009E11D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3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F2CE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ull Microbiome Cohort</w:t>
            </w:r>
          </w:p>
        </w:tc>
        <w:tc>
          <w:tcPr>
            <w:tcW w:w="308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4AD21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ost-PSM</w:t>
            </w:r>
          </w:p>
        </w:tc>
      </w:tr>
      <w:tr w:rsidR="009E11D8" w:rsidRPr="003B65FD" w14:paraId="3D06C0BE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E2E48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2517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BAC0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IA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54518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C97E8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ontrol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858B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JIA</w:t>
            </w:r>
          </w:p>
        </w:tc>
        <w:tc>
          <w:tcPr>
            <w:tcW w:w="6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3F28A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</w:p>
        </w:tc>
      </w:tr>
      <w:tr w:rsidR="009E11D8" w:rsidRPr="003B65FD" w14:paraId="7CDBC2BB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D1675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373C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71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602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14BA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001D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3433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571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6FB4C6B5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7FEA" w14:textId="744ADF52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estational age, weeks (mean (SD)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9F0C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73 (1.8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C1A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67 (1.0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123A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0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7A3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94 (1.5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8608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9.67 (1.0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251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72</w:t>
            </w:r>
          </w:p>
        </w:tc>
      </w:tr>
      <w:tr w:rsidR="009E11D8" w:rsidRPr="003B65FD" w14:paraId="13E4B15A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8086A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iological sex, Female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8B5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97 (48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A73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66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244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2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3559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 (55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84D1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66.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2CA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35</w:t>
            </w:r>
          </w:p>
        </w:tc>
      </w:tr>
      <w:tr w:rsidR="009E11D8" w:rsidRPr="003B65FD" w14:paraId="248066D6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48364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ode of delivery, C-section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167EC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75 (11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A55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6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00E4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3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075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2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B7D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16.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B84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302</w:t>
            </w:r>
          </w:p>
        </w:tc>
      </w:tr>
      <w:tr w:rsidR="009E11D8" w:rsidRPr="003B65FD" w14:paraId="2B400771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F5AF" w14:textId="77664040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Use of antibiotics during pregnancy, No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F218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3 (78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01B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66.7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BF8B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55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18F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0 (88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793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 (66.7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1E8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11</w:t>
            </w:r>
          </w:p>
        </w:tc>
      </w:tr>
      <w:tr w:rsidR="009E11D8" w:rsidRPr="003B65FD" w14:paraId="4E07D1B5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A45F4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gion of Sweden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7B8E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CF39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B95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5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70D5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8324E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E906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6</w:t>
            </w:r>
          </w:p>
        </w:tc>
      </w:tr>
      <w:tr w:rsidR="009E11D8" w:rsidRPr="003B65FD" w14:paraId="30AA07E1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EF5D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 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77C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 (1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2376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244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E26F7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9A3C7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CDF2A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1D8" w:rsidRPr="003B65FD" w14:paraId="268A1715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105E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Central Regio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9A08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56 (27.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FD4E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597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F0E6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7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7804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B98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60E63080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4C75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orthern Regio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5F77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95 (29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2D38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5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2A0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B20A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44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F69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 (5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1012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69918E33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7796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Southern Region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B49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01 (42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B214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86B4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8250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 (27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1A48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25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2D71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0A39F803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9315E" w14:textId="6E946D11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unicipality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799C5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3045D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B4FE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5553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3FCF9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CA10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8</w:t>
            </w:r>
          </w:p>
        </w:tc>
      </w:tr>
      <w:tr w:rsidR="009E11D8" w:rsidRPr="003B65FD" w14:paraId="2BADA0C5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C5198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R1-DQ5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318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22 (23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EC9F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58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4FF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12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69C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58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8BF7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58.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69BA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9E11D8" w:rsidRPr="003B65FD" w14:paraId="59FA140E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D766A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on during pregnancy, No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499F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69 (69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3BAA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C604C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94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7365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 (81.8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BEB9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63.6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9C6B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406</w:t>
            </w:r>
          </w:p>
        </w:tc>
      </w:tr>
      <w:tr w:rsidR="009E11D8" w:rsidRPr="003B65FD" w14:paraId="11FC3C50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3D4B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xclusive breastfeeding duration, months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48C7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EAA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177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95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2038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1177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C28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798</w:t>
            </w:r>
          </w:p>
        </w:tc>
      </w:tr>
      <w:tr w:rsidR="009E11D8" w:rsidRPr="003B65FD" w14:paraId="4C2BC846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945E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2A2A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 (11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C07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1AC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308B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1B50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A02D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55043B9A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EFAEC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D133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4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7ED6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F43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6ADA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CB4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5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77D0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2B15D319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F567E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5E78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2 (6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0CD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C27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42CC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882F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5B0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7C19EAD4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2398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2834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62 (33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39E8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46E9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270E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38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1A7D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7.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4BE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53250214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C845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9BF4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3 (16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BFA3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AC6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892C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6.5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03E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C1C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6B8DD627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8CCF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FCF5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8 (17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3D4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E21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299B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104D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448E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30CD9EA8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D8942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82D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2 (4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25D9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D8FF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911A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325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F8C7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4541475C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C678D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D61D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4 (1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04CB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C559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B2EA3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8D4F8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EF8F3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9E11D8" w:rsidRPr="003B65FD" w14:paraId="746934A9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8064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972B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1 (3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2B00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8C0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4BF9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5E64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325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410ABBF6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6228C" w14:textId="7519539C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breastfeeding duration, months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7FEC0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4AD79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FBB6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89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4C5A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CB9D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384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62</w:t>
            </w:r>
          </w:p>
        </w:tc>
      </w:tr>
      <w:tr w:rsidR="009E11D8" w:rsidRPr="003B65FD" w14:paraId="104F0DB5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9ABFA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6F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4 (4.5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071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A023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1A6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1DFD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61F6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52738966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D8C14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3C55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6 (3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7626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7705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D92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F95D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329B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113FCBC8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F1EF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03C8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0 (4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F1E0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A63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97F1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.2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D58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6322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176B9AF0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96C8E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6669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 (4.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9A07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ED71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F6F8C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F29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CB6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5A14D245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BA56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443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4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5DD0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2B4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FA17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2BF3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1.1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F023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60C18F30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3762F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9D01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8 (9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145F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7053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067C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8F6E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4168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30D68E63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035E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132A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4 (10.8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1BE5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FB89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607C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7308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E008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54387899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3BEA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529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9 (14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D80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2DDC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212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6688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F14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5BF3A056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75695" w14:textId="77777777" w:rsidR="009E11D8" w:rsidRPr="003B65FD" w:rsidRDefault="009E11D8" w:rsidP="009E11D8">
            <w:pPr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532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13 (43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0659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0C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645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3 (41.9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7C50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33.3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E879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4DBB564A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FB34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fection with antibiotics in the first 12 months of life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CC50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B69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0E68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&lt;0.001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8722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11DD5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26D6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111</w:t>
            </w:r>
          </w:p>
        </w:tc>
      </w:tr>
      <w:tr w:rsidR="009E11D8" w:rsidRPr="003B65FD" w14:paraId="3930F197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413B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Never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540F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01 (62.6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FC2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0F4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0AEE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 (72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1A02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87.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A4E7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785B1182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F6D6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-2 tim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A467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10 (32.0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F03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8F47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EB1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4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DEB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0EFC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63DBE6BD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AA3A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3-5 tim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E529B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5 (5.1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CE7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5648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D939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.4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C7F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E219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29FD3A7E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B9AE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More than 5 time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F39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4 (0.3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7EE9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6E0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8FE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9915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2.5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89D7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5E62857D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B4F5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Infection as newborn, </w:t>
            </w:r>
            <w:proofErr w:type="gramStart"/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Yes</w:t>
            </w:r>
            <w:proofErr w:type="gramEnd"/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1C4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66 (4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8D03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B4D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96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0F85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3.3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EF5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2.2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E912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249</w:t>
            </w:r>
          </w:p>
        </w:tc>
      </w:tr>
      <w:tr w:rsidR="009E11D8" w:rsidRPr="003B65FD" w14:paraId="22F35596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7F8D6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otal number of medication types during pregnancy (%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D6DA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2A02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6D2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AC7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3EF0D" w14:textId="77777777" w:rsidR="009E11D8" w:rsidRPr="003B65FD" w:rsidRDefault="009E11D8" w:rsidP="009E11D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6AACD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.053</w:t>
            </w:r>
          </w:p>
        </w:tc>
      </w:tr>
      <w:tr w:rsidR="009E11D8" w:rsidRPr="003B65FD" w14:paraId="66FE131C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73089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0 medications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D7D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2 (36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B4C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610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30842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 (22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A71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6F26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2B6D99AA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01421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1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1129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06 (37.2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364E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CC4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3C23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 (51.6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A76E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 (2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6F7C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019A97BA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3F4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2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1CF45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4 (19.4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97CC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5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4E20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F99BA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16.1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727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 (5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8859C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5E4F50E5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B7D2F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3 (93rd percentile)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39E9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 (5.7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069B6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446F1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2693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 (9.7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1867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14C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9E11D8" w:rsidRPr="003B65FD" w14:paraId="70FF46E8" w14:textId="77777777" w:rsidTr="003B65FD">
        <w:trPr>
          <w:trHeight w:val="325"/>
        </w:trPr>
        <w:tc>
          <w:tcPr>
            <w:tcW w:w="31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F393C" w14:textId="77777777" w:rsidR="009E11D8" w:rsidRPr="003B65FD" w:rsidRDefault="009E11D8" w:rsidP="009E11D8">
            <w:pP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   4</w:t>
            </w:r>
          </w:p>
        </w:tc>
        <w:tc>
          <w:tcPr>
            <w:tcW w:w="2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376AF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 (0.9)</w:t>
            </w: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E0C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81DE4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F8760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0 (0.0)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35A8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3B65FD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 (10.0)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C4853" w14:textId="77777777" w:rsidR="009E11D8" w:rsidRPr="003B65FD" w:rsidRDefault="009E11D8" w:rsidP="009E11D8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7B671D51" w14:textId="77777777" w:rsidR="000F7D73" w:rsidRDefault="00000000"/>
    <w:p w14:paraId="3D36FFE8" w14:textId="77777777" w:rsidR="009E11D8" w:rsidRDefault="009E11D8"/>
    <w:p w14:paraId="7940088D" w14:textId="77777777" w:rsidR="009E11D8" w:rsidRDefault="009E11D8"/>
    <w:sectPr w:rsidR="009E11D8" w:rsidSect="003B65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11D8"/>
    <w:rsid w:val="00062137"/>
    <w:rsid w:val="003B65FD"/>
    <w:rsid w:val="00844742"/>
    <w:rsid w:val="00920FE8"/>
    <w:rsid w:val="009E11D8"/>
    <w:rsid w:val="00A769B0"/>
    <w:rsid w:val="00B87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9E7347"/>
  <w15:chartTrackingRefBased/>
  <w15:docId w15:val="{3D6CE2BF-6DAD-904D-B189-343540BC74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60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7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7</Words>
  <Characters>2549</Characters>
  <Application>Microsoft Office Word</Application>
  <DocSecurity>0</DocSecurity>
  <Lines>21</Lines>
  <Paragraphs>5</Paragraphs>
  <ScaleCrop>false</ScaleCrop>
  <Company/>
  <LinksUpToDate>false</LinksUpToDate>
  <CharactersWithSpaces>2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rens,Angelica P</dc:creator>
  <cp:keywords/>
  <dc:description/>
  <cp:lastModifiedBy>Ahrens,Angelica P</cp:lastModifiedBy>
  <cp:revision>5</cp:revision>
  <dcterms:created xsi:type="dcterms:W3CDTF">2023-05-09T20:50:00Z</dcterms:created>
  <dcterms:modified xsi:type="dcterms:W3CDTF">2023-05-10T12:49:00Z</dcterms:modified>
</cp:coreProperties>
</file>